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B7621" w14:textId="38D60B47" w:rsidR="00A818EB" w:rsidRPr="00A818EB" w:rsidRDefault="00A818EB" w:rsidP="00A818EB">
      <w:pPr>
        <w:pStyle w:val="Caption"/>
        <w:keepNext/>
        <w:spacing w:after="40"/>
        <w:rPr>
          <w:b/>
          <w:bCs/>
        </w:rPr>
      </w:pPr>
      <w:r>
        <w:rPr>
          <w:b/>
          <w:bCs/>
        </w:rPr>
        <w:t xml:space="preserve">S3 </w:t>
      </w:r>
      <w:r>
        <w:rPr>
          <w:b/>
          <w:bCs/>
        </w:rPr>
        <w:t xml:space="preserve">Table. Estimates of genetic parameters for biomass and related traits in 71 advanced lines of </w:t>
      </w:r>
      <w:proofErr w:type="spellStart"/>
      <w:r>
        <w:rPr>
          <w:b/>
          <w:bCs/>
          <w:i/>
          <w:iCs w:val="0"/>
        </w:rPr>
        <w:t>Gynandropsis</w:t>
      </w:r>
      <w:proofErr w:type="spellEnd"/>
      <w:r>
        <w:rPr>
          <w:b/>
          <w:bCs/>
          <w:i/>
          <w:iCs w:val="0"/>
        </w:rPr>
        <w:t xml:space="preserve"> </w:t>
      </w:r>
      <w:proofErr w:type="spellStart"/>
      <w:r>
        <w:rPr>
          <w:b/>
          <w:bCs/>
          <w:i/>
          <w:iCs w:val="0"/>
        </w:rPr>
        <w:t>gynandra</w:t>
      </w:r>
      <w:proofErr w:type="spellEnd"/>
      <w:r>
        <w:rPr>
          <w:b/>
          <w:bCs/>
        </w:rPr>
        <w:t xml:space="preserve"> evaluated </w:t>
      </w:r>
      <w:r>
        <w:rPr>
          <w:b/>
          <w:bCs/>
        </w:rPr>
        <w:t>in 2020 and 2021</w:t>
      </w:r>
      <w:r>
        <w:rPr>
          <w:b/>
          <w:bCs/>
        </w:rPr>
        <w:t>.</w:t>
      </w:r>
    </w:p>
    <w:tbl>
      <w:tblPr>
        <w:tblW w:w="49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746"/>
        <w:gridCol w:w="1843"/>
        <w:gridCol w:w="1526"/>
        <w:gridCol w:w="1536"/>
        <w:gridCol w:w="1147"/>
        <w:gridCol w:w="1249"/>
        <w:gridCol w:w="696"/>
        <w:gridCol w:w="766"/>
        <w:gridCol w:w="696"/>
        <w:gridCol w:w="699"/>
        <w:gridCol w:w="730"/>
      </w:tblGrid>
      <w:tr w:rsidR="00A818EB" w:rsidRPr="00C544F2" w14:paraId="04CF582A" w14:textId="77777777" w:rsidTr="00A818EB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BEF869C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0BF878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bookmarkStart w:id="0" w:name="_Hlk87706397"/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947FFB7" w14:textId="5A9FB483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  <w:bookmarkEnd w:id="0"/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A29ED72" w14:textId="7F190F2B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0586D95A" w14:textId="66A9B294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14D083F" w14:textId="1E5AD4ED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2342155B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2" w:type="pct"/>
            <w:vAlign w:val="bottom"/>
          </w:tcPr>
          <w:p w14:paraId="393A0DF0" w14:textId="77777777" w:rsidR="00A818EB" w:rsidRPr="00AA5A5A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299" w:type="pct"/>
            <w:vAlign w:val="bottom"/>
          </w:tcPr>
          <w:p w14:paraId="03358DC7" w14:textId="77777777" w:rsidR="00A818EB" w:rsidRPr="00AA5A5A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M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88CB9C0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V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9BEC5E9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V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6BB26E0" w14:textId="77777777" w:rsidR="00A818EB" w:rsidRPr="00DA2D32" w:rsidRDefault="00A818EB" w:rsidP="00D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V</w:t>
            </w:r>
          </w:p>
        </w:tc>
      </w:tr>
      <w:tr w:rsidR="00A818EB" w:rsidRPr="00C544F2" w14:paraId="24071C90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2175EF3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iam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467E8E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15EB56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±1.11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962990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±0.4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694414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±1.32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0994E6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3461D12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±0.99</w:t>
            </w:r>
          </w:p>
        </w:tc>
        <w:tc>
          <w:tcPr>
            <w:tcW w:w="272" w:type="pct"/>
            <w:vAlign w:val="bottom"/>
          </w:tcPr>
          <w:p w14:paraId="27A1E285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99" w:type="pct"/>
            <w:vAlign w:val="bottom"/>
          </w:tcPr>
          <w:p w14:paraId="087BCCE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06F8EE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2CB2D5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796ECC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</w:tr>
      <w:tr w:rsidR="00A818EB" w:rsidRPr="00C544F2" w14:paraId="2F12343E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3FDF7A9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B6F724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7D803C8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±1.35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B9ED0F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±0.73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6C4AB4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7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1EB275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±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5522EE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±1.23</w:t>
            </w:r>
          </w:p>
        </w:tc>
        <w:tc>
          <w:tcPr>
            <w:tcW w:w="272" w:type="pct"/>
            <w:vAlign w:val="bottom"/>
          </w:tcPr>
          <w:p w14:paraId="7CDECB2E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99" w:type="pct"/>
            <w:vAlign w:val="bottom"/>
          </w:tcPr>
          <w:p w14:paraId="0A258D70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DAFC08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A7ACA4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3AEAC3C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</w:tr>
      <w:tr w:rsidR="00A818EB" w:rsidRPr="00C544F2" w14:paraId="3862C719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686AFC1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ight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B553EA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051F0D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67±50.92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290AC3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8±22.03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32C74F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01±61.93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B908C5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3.52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7364A03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7±8.49</w:t>
            </w:r>
          </w:p>
        </w:tc>
        <w:tc>
          <w:tcPr>
            <w:tcW w:w="272" w:type="pct"/>
            <w:vAlign w:val="bottom"/>
          </w:tcPr>
          <w:p w14:paraId="7662A029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299" w:type="pct"/>
            <w:vAlign w:val="bottom"/>
          </w:tcPr>
          <w:p w14:paraId="40A74ACB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CED17F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EBE9210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FF6568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</w:tr>
      <w:tr w:rsidR="00A818EB" w:rsidRPr="00C544F2" w14:paraId="47AB5BC0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407CD13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F7206B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479548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38±80.46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5DABBC8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81±42.59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06C041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78±101.75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AE6EFE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±8.18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388D63A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9.43</w:t>
            </w:r>
          </w:p>
        </w:tc>
        <w:tc>
          <w:tcPr>
            <w:tcW w:w="272" w:type="pct"/>
            <w:vAlign w:val="bottom"/>
          </w:tcPr>
          <w:p w14:paraId="2335D51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299" w:type="pct"/>
            <w:vAlign w:val="bottom"/>
          </w:tcPr>
          <w:p w14:paraId="633BB242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43279F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F7D2F4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08C768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</w:tr>
      <w:tr w:rsidR="00A818EB" w:rsidRPr="00C544F2" w14:paraId="632832BB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13EBBEA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rLeng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5FCCCD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E4BA10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2.16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66DA7F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16±28.82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7D0A1F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.68±116.56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9E168C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±3.18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77D660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7±8.57</w:t>
            </w:r>
          </w:p>
        </w:tc>
        <w:tc>
          <w:tcPr>
            <w:tcW w:w="272" w:type="pct"/>
            <w:vAlign w:val="bottom"/>
          </w:tcPr>
          <w:p w14:paraId="70C0A656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299" w:type="pct"/>
            <w:vAlign w:val="bottom"/>
          </w:tcPr>
          <w:p w14:paraId="29BA1220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6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2562A3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E9E82F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212B7F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5</w:t>
            </w:r>
          </w:p>
        </w:tc>
      </w:tr>
      <w:tr w:rsidR="00A818EB" w:rsidRPr="00C544F2" w14:paraId="4727DBE4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182F0C0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ECFEB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1F4D00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28±96.55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7DE828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71±58.98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E43306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13±126.0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2A5408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2.56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8A8613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.77</w:t>
            </w:r>
          </w:p>
        </w:tc>
        <w:tc>
          <w:tcPr>
            <w:tcW w:w="272" w:type="pct"/>
            <w:vAlign w:val="bottom"/>
          </w:tcPr>
          <w:p w14:paraId="3EA65857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4</w:t>
            </w:r>
          </w:p>
        </w:tc>
        <w:tc>
          <w:tcPr>
            <w:tcW w:w="299" w:type="pct"/>
            <w:vAlign w:val="bottom"/>
          </w:tcPr>
          <w:p w14:paraId="0E97E7E3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4A7A09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DC9AD3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D079690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9</w:t>
            </w:r>
          </w:p>
        </w:tc>
      </w:tr>
      <w:tr w:rsidR="00A818EB" w:rsidRPr="00C544F2" w14:paraId="559895D6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5F2BA1E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Br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7EF003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6E8545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±2.44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69F93C7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±0.67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991826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±2.7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E44E68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±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344D014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±1.28</w:t>
            </w:r>
          </w:p>
        </w:tc>
        <w:tc>
          <w:tcPr>
            <w:tcW w:w="272" w:type="pct"/>
            <w:vAlign w:val="bottom"/>
          </w:tcPr>
          <w:p w14:paraId="093766E7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99" w:type="pct"/>
            <w:vAlign w:val="bottom"/>
          </w:tcPr>
          <w:p w14:paraId="2D73586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D14236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89E8C5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57ADDB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A818EB" w:rsidRPr="00C544F2" w14:paraId="302BAA34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59B9233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E889AB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9A559D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±3.07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67747FB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±1.22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B5598C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±3.6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DD2F4B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±0.21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102017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±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vAlign w:val="bottom"/>
          </w:tcPr>
          <w:p w14:paraId="04FE2F69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99" w:type="pct"/>
            <w:vAlign w:val="bottom"/>
          </w:tcPr>
          <w:p w14:paraId="266D7D14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1642901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85E2C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D5AD1B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</w:tr>
      <w:tr w:rsidR="00A818EB" w:rsidRPr="00C544F2" w14:paraId="063A4802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162D4F2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Lleng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3416E5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032F92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±0.41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E8CA56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13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4B1692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4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51B109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±0.0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2A588FD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vAlign w:val="bottom"/>
          </w:tcPr>
          <w:p w14:paraId="2293891F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99" w:type="pct"/>
            <w:vAlign w:val="bottom"/>
          </w:tcPr>
          <w:p w14:paraId="11002575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DA9C00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4380A0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4E4BD2C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</w:t>
            </w:r>
          </w:p>
        </w:tc>
      </w:tr>
      <w:tr w:rsidR="00A818EB" w:rsidRPr="00C544F2" w14:paraId="615AAAEE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04E9347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18F8F5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7B7B57C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±0.54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5E305D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±0.29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165113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±0.6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D51E5E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±0.12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19ED01D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78</w:t>
            </w:r>
          </w:p>
        </w:tc>
        <w:tc>
          <w:tcPr>
            <w:tcW w:w="272" w:type="pct"/>
            <w:vAlign w:val="bottom"/>
          </w:tcPr>
          <w:p w14:paraId="346B8C4A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99" w:type="pct"/>
            <w:vAlign w:val="bottom"/>
          </w:tcPr>
          <w:p w14:paraId="1CF1B2C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F65139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3AEC0F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22D5D22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</w:tr>
      <w:tr w:rsidR="00A818EB" w:rsidRPr="00C544F2" w14:paraId="223FB071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6E5C548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Lwid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723F112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8E42F8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7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50149A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D7286A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DA53E8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±0.07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275C131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±0.28</w:t>
            </w:r>
          </w:p>
        </w:tc>
        <w:tc>
          <w:tcPr>
            <w:tcW w:w="272" w:type="pct"/>
            <w:vAlign w:val="bottom"/>
          </w:tcPr>
          <w:p w14:paraId="12560C1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99" w:type="pct"/>
            <w:vAlign w:val="bottom"/>
          </w:tcPr>
          <w:p w14:paraId="0A1B807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C1B229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80B469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39FBDC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</w:tr>
      <w:tr w:rsidR="00A818EB" w:rsidRPr="00C544F2" w14:paraId="33063C7D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0060A74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6FE52E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5BED79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8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56166C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4B0785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105ADA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±0.07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1E37F7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±0.29</w:t>
            </w:r>
          </w:p>
        </w:tc>
        <w:tc>
          <w:tcPr>
            <w:tcW w:w="272" w:type="pct"/>
            <w:vAlign w:val="bottom"/>
          </w:tcPr>
          <w:p w14:paraId="0F9CC62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vAlign w:val="bottom"/>
          </w:tcPr>
          <w:p w14:paraId="0C699CB0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AACB4F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EA8892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2A29A4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A818EB" w:rsidRPr="00C544F2" w14:paraId="62838D08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114B49F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id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060C52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B77FC6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±1.39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51BAF3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±0.37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21DFE7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5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3B6FBB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±0.06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DE3339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±1.07</w:t>
            </w:r>
          </w:p>
        </w:tc>
        <w:tc>
          <w:tcPr>
            <w:tcW w:w="272" w:type="pct"/>
            <w:vAlign w:val="bottom"/>
          </w:tcPr>
          <w:p w14:paraId="403FADE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299" w:type="pct"/>
            <w:vAlign w:val="bottom"/>
          </w:tcPr>
          <w:p w14:paraId="65FE7238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D70B43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7BFAFE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FCCE540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</w:tr>
      <w:tr w:rsidR="00A818EB" w:rsidRPr="00C544F2" w14:paraId="50B64127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6BC6625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4B890A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792551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±1.69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3D67DC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±0.7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6A4779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±2.0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E8CA11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40CC2E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±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vAlign w:val="bottom"/>
          </w:tcPr>
          <w:p w14:paraId="589DDFB3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299" w:type="pct"/>
            <w:vAlign w:val="bottom"/>
          </w:tcPr>
          <w:p w14:paraId="3B9BB05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EC7E88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631038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160FC2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</w:tr>
      <w:tr w:rsidR="00A818EB" w:rsidRPr="00C544F2" w14:paraId="7FE4C7BD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7AEE5EF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illen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5BE15D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08592A3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49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5FB5F1B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±0.57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20638D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±1.77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3BE8D22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03917B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1±1.17</w:t>
            </w:r>
          </w:p>
        </w:tc>
        <w:tc>
          <w:tcPr>
            <w:tcW w:w="272" w:type="pct"/>
            <w:vAlign w:val="bottom"/>
          </w:tcPr>
          <w:p w14:paraId="094F6A1A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299" w:type="pct"/>
            <w:vAlign w:val="bottom"/>
          </w:tcPr>
          <w:p w14:paraId="46A617C6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CEAE6D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A68CC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272F9C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</w:tr>
      <w:tr w:rsidR="00A818EB" w:rsidRPr="00C544F2" w14:paraId="0FA607C7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06CFA15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66C331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FF08F3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±1.52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AB3CC2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±0.32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EAB1E4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±1.6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5B643A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0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C4ECCD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±0.91</w:t>
            </w:r>
          </w:p>
        </w:tc>
        <w:tc>
          <w:tcPr>
            <w:tcW w:w="272" w:type="pct"/>
            <w:vAlign w:val="bottom"/>
          </w:tcPr>
          <w:p w14:paraId="46152627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299" w:type="pct"/>
            <w:vAlign w:val="bottom"/>
          </w:tcPr>
          <w:p w14:paraId="34657C09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4544541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FF19C3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303B0E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A818EB" w:rsidRPr="00C544F2" w14:paraId="78E5C627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6F8514D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fArea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7C6041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1857EA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65±101.31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958626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16±19.02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EC3B07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.73±110.8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455445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±1.61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62B43D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8±7.32</w:t>
            </w:r>
          </w:p>
        </w:tc>
        <w:tc>
          <w:tcPr>
            <w:tcW w:w="272" w:type="pct"/>
            <w:vAlign w:val="bottom"/>
          </w:tcPr>
          <w:p w14:paraId="54D5D26A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299" w:type="pct"/>
            <w:vAlign w:val="bottom"/>
          </w:tcPr>
          <w:p w14:paraId="29F60167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DA09E8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5EEF0F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A9F35F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</w:tr>
      <w:tr w:rsidR="00A818EB" w:rsidRPr="00C544F2" w14:paraId="1D7272BA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21EFB15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37240A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127F4E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13±12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4EC1E4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5±46.8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151B4F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.15±151.2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6989CF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±6.65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7CB320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7±10.84</w:t>
            </w:r>
          </w:p>
        </w:tc>
        <w:tc>
          <w:tcPr>
            <w:tcW w:w="272" w:type="pct"/>
            <w:vAlign w:val="bottom"/>
          </w:tcPr>
          <w:p w14:paraId="194A54F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1</w:t>
            </w:r>
          </w:p>
        </w:tc>
        <w:tc>
          <w:tcPr>
            <w:tcW w:w="299" w:type="pct"/>
            <w:vAlign w:val="bottom"/>
          </w:tcPr>
          <w:p w14:paraId="53AB34B7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A12434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9AB926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1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61C0ED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</w:t>
            </w:r>
          </w:p>
        </w:tc>
      </w:tr>
      <w:tr w:rsidR="00A818EB" w:rsidRPr="00C544F2" w14:paraId="69F63498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4AA7FF8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Biom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A0262C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893BDB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.72±185.88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6E0E38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03±78.9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C857CA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.74±225.3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80CA90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2.43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8BD438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2±13.62</w:t>
            </w:r>
          </w:p>
        </w:tc>
        <w:tc>
          <w:tcPr>
            <w:tcW w:w="272" w:type="pct"/>
            <w:vAlign w:val="bottom"/>
          </w:tcPr>
          <w:p w14:paraId="6FD3EDDA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5</w:t>
            </w:r>
          </w:p>
        </w:tc>
        <w:tc>
          <w:tcPr>
            <w:tcW w:w="299" w:type="pct"/>
            <w:vAlign w:val="bottom"/>
          </w:tcPr>
          <w:p w14:paraId="3058A84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43D5F3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17AF1F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4A1458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</w:tr>
      <w:tr w:rsidR="00A818EB" w:rsidRPr="00C544F2" w14:paraId="4B70B082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254CAD8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9A99C4A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ADD759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7.92±389.58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CF5BA6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20.86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9FC443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.77±500.0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DD1495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±44.71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30F88A1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8±21.18</w:t>
            </w:r>
          </w:p>
        </w:tc>
        <w:tc>
          <w:tcPr>
            <w:tcW w:w="272" w:type="pct"/>
            <w:vAlign w:val="bottom"/>
          </w:tcPr>
          <w:p w14:paraId="49D77B1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299" w:type="pct"/>
            <w:vAlign w:val="bottom"/>
          </w:tcPr>
          <w:p w14:paraId="6A9AD5AF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10485B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58ADA4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1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AE5C2D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6</w:t>
            </w:r>
          </w:p>
        </w:tc>
      </w:tr>
      <w:tr w:rsidR="00A818EB" w:rsidRPr="00C544F2" w14:paraId="704652C6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3D30557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Biom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24BF28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6A3EA4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3±25.59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95F795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2±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EBEDD6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84±31.8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B40168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±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4ADF52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6±5.29</w:t>
            </w:r>
          </w:p>
        </w:tc>
        <w:tc>
          <w:tcPr>
            <w:tcW w:w="272" w:type="pct"/>
            <w:vAlign w:val="bottom"/>
          </w:tcPr>
          <w:p w14:paraId="30A33336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299" w:type="pct"/>
            <w:vAlign w:val="bottom"/>
          </w:tcPr>
          <w:p w14:paraId="7FF0681E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4D74E5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2E6559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96DB1A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4</w:t>
            </w:r>
          </w:p>
        </w:tc>
      </w:tr>
      <w:tr w:rsidR="00A818EB" w:rsidRPr="00C544F2" w14:paraId="090CEA21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54E26BB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D4B3A01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9FCE8C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74±67.23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67A8E1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98±40.0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6A97E2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73±87.2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F59F67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8.42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1951DC2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5±8.92</w:t>
            </w:r>
          </w:p>
        </w:tc>
        <w:tc>
          <w:tcPr>
            <w:tcW w:w="272" w:type="pct"/>
            <w:vAlign w:val="bottom"/>
          </w:tcPr>
          <w:p w14:paraId="747857C0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8</w:t>
            </w:r>
          </w:p>
        </w:tc>
        <w:tc>
          <w:tcPr>
            <w:tcW w:w="299" w:type="pct"/>
            <w:vAlign w:val="bottom"/>
          </w:tcPr>
          <w:p w14:paraId="47CB63C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0C07D7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39A682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4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59B11F6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</w:tr>
      <w:tr w:rsidR="00A818EB" w:rsidRPr="00C544F2" w14:paraId="520F7CDB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4F7EACB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9B488D9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DF2D8A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586E671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E76CBA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4E70AD9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±0.06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3C19DAE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±0.05</w:t>
            </w:r>
          </w:p>
        </w:tc>
        <w:tc>
          <w:tcPr>
            <w:tcW w:w="272" w:type="pct"/>
            <w:vAlign w:val="bottom"/>
          </w:tcPr>
          <w:p w14:paraId="45CAEBC9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99" w:type="pct"/>
            <w:vAlign w:val="bottom"/>
          </w:tcPr>
          <w:p w14:paraId="14C4541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ADBAB0F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83E461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81328C2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</w:t>
            </w:r>
          </w:p>
        </w:tc>
      </w:tr>
      <w:tr w:rsidR="00A818EB" w:rsidRPr="00C544F2" w14:paraId="1004CEB7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3735CA5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5A0D502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618804D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4FEC3E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CADEB5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729C5C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±0.07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894B84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272" w:type="pct"/>
            <w:vAlign w:val="bottom"/>
          </w:tcPr>
          <w:p w14:paraId="2C6E9852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99" w:type="pct"/>
            <w:vAlign w:val="bottom"/>
          </w:tcPr>
          <w:p w14:paraId="29D6466D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C5885C3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B104C3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B49245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</w:tr>
      <w:tr w:rsidR="00A818EB" w:rsidRPr="00C544F2" w14:paraId="54CE74C9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237B0E8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2E95F42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0DF8376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±0.31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67133E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±0.2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FE09FC0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75D4E2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12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18B4FD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±0.63</w:t>
            </w:r>
          </w:p>
        </w:tc>
        <w:tc>
          <w:tcPr>
            <w:tcW w:w="272" w:type="pct"/>
            <w:vAlign w:val="bottom"/>
          </w:tcPr>
          <w:p w14:paraId="18828449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99" w:type="pct"/>
            <w:vAlign w:val="bottom"/>
          </w:tcPr>
          <w:p w14:paraId="6219993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B16E13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7CBC55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F5E6ED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A818EB" w:rsidRPr="00C544F2" w14:paraId="29D1C055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0F631E9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899129E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36C251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±0.28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6D7E08F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22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2CEBBC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3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0073FA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16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11229D0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±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vAlign w:val="bottom"/>
          </w:tcPr>
          <w:p w14:paraId="77EECC76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99" w:type="pct"/>
            <w:vAlign w:val="bottom"/>
          </w:tcPr>
          <w:p w14:paraId="1F26D08B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F1B19C5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DB87A0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92E21C0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A818EB" w:rsidRPr="00C544F2" w14:paraId="50F0A656" w14:textId="77777777" w:rsidTr="00A818EB">
        <w:trPr>
          <w:trHeight w:val="290"/>
        </w:trPr>
        <w:tc>
          <w:tcPr>
            <w:tcW w:w="455" w:type="pct"/>
            <w:vMerge w:val="restart"/>
            <w:shd w:val="clear" w:color="auto" w:fill="auto"/>
            <w:noWrap/>
            <w:vAlign w:val="bottom"/>
            <w:hideMark/>
          </w:tcPr>
          <w:p w14:paraId="6ECC40D6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low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CE0484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341B36B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8±16.65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A8CF1B9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±2.89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C224EF4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1±18.0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B3BAD27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±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5B6E61B8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3±2.84</w:t>
            </w:r>
          </w:p>
        </w:tc>
        <w:tc>
          <w:tcPr>
            <w:tcW w:w="272" w:type="pct"/>
            <w:vAlign w:val="bottom"/>
          </w:tcPr>
          <w:p w14:paraId="34A7C4A8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299" w:type="pct"/>
            <w:vAlign w:val="bottom"/>
          </w:tcPr>
          <w:p w14:paraId="233041B1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D54E2EB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C920D0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A0A1C6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</w:tr>
      <w:tr w:rsidR="00A818EB" w:rsidRPr="00C544F2" w14:paraId="74234573" w14:textId="77777777" w:rsidTr="00A818EB">
        <w:trPr>
          <w:trHeight w:val="290"/>
        </w:trPr>
        <w:tc>
          <w:tcPr>
            <w:tcW w:w="455" w:type="pct"/>
            <w:vMerge/>
            <w:shd w:val="clear" w:color="auto" w:fill="auto"/>
            <w:noWrap/>
            <w:vAlign w:val="bottom"/>
            <w:hideMark/>
          </w:tcPr>
          <w:p w14:paraId="3B2A01F1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5994614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74224AB3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±15.02***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6298A245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9±6.68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4962AF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4±18.36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FFB809A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1.08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4E816E3C" w14:textId="77777777" w:rsidR="00A818EB" w:rsidRPr="00DA2D32" w:rsidRDefault="00A818EB" w:rsidP="00A81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7±3.83</w:t>
            </w:r>
          </w:p>
        </w:tc>
        <w:tc>
          <w:tcPr>
            <w:tcW w:w="272" w:type="pct"/>
            <w:vAlign w:val="bottom"/>
          </w:tcPr>
          <w:p w14:paraId="566EC8EA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299" w:type="pct"/>
            <w:vAlign w:val="bottom"/>
          </w:tcPr>
          <w:p w14:paraId="731EA008" w14:textId="77777777" w:rsidR="00A818EB" w:rsidRPr="00AA5A5A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8EE49BD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88FDB28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1D78557" w14:textId="77777777" w:rsidR="00A818EB" w:rsidRPr="00DA2D32" w:rsidRDefault="00A818EB" w:rsidP="00A81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</w:tr>
    </w:tbl>
    <w:p w14:paraId="082C4DE2" w14:textId="2A0F3EDB" w:rsidR="00A818EB" w:rsidRPr="00A818EB" w:rsidRDefault="00A818EB" w:rsidP="00A818EB">
      <w:pPr>
        <w:spacing w:before="100" w:after="4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Rep: replicates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StDiam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stem diameter (m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PHeight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plant height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PBrLeng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primary branch length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NPBr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number of primary branches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CtLleng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central leaflet length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CtLwid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central leaflet width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Lwid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leaf width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Ptillen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petiole length (cm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LfArea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: leaf area (cm</w:t>
      </w:r>
      <w:r w:rsidRPr="00A818EB">
        <w:rPr>
          <w:rFonts w:ascii="Times New Roman" w:eastAsia="Times New Roman" w:hAnsi="Times New Roman" w:cs="Times New Roman"/>
          <w:bCs/>
          <w:sz w:val="18"/>
          <w:szCs w:val="18"/>
          <w:vertAlign w:val="superscript"/>
        </w:rPr>
        <w:t>2</w:t>
      </w:r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FBiom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total fresh biomass per plant (g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EDBiom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: edible fresh, biomass per plant (g), HI: harvest index, DM: dry matter content (%), </w:t>
      </w:r>
      <w:proofErr w:type="spellStart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DFlow</w:t>
      </w:r>
      <w:proofErr w:type="spellEnd"/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: days to 50% flowering (days).</w:t>
      </w:r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2</m:t>
            </m:r>
          </m:sup>
        </m:sSubSup>
      </m:oMath>
      <w:r w:rsidRPr="00A818EB">
        <w:rPr>
          <w:rFonts w:ascii="Times New Roman" w:eastAsia="Calibri" w:hAnsi="Times New Roman" w:cs="Times New Roman"/>
          <w:iCs/>
          <w:color w:val="000000"/>
          <w:sz w:val="18"/>
          <w:szCs w:val="18"/>
          <w:lang w:eastAsia="fr-FR"/>
        </w:rPr>
        <w:t xml:space="preserve"> = residual variance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G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2</m:t>
            </m:r>
          </m:sup>
        </m:sSubSup>
      </m:oMath>
      <w:r w:rsidRPr="00A818EB">
        <w:rPr>
          <w:rFonts w:ascii="Times New Roman" w:eastAsia="Calibri" w:hAnsi="Times New Roman" w:cs="Times New Roman"/>
          <w:iCs/>
          <w:color w:val="000000"/>
          <w:sz w:val="18"/>
          <w:szCs w:val="18"/>
          <w:lang w:eastAsia="fr-FR"/>
        </w:rPr>
        <w:t xml:space="preserve"> = genotypic variance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2</m:t>
            </m:r>
          </m:sup>
        </m:sSubSup>
      </m:oMath>
      <w:r w:rsidRPr="00A818EB">
        <w:rPr>
          <w:rFonts w:ascii="Times New Roman" w:eastAsia="Calibri" w:hAnsi="Times New Roman" w:cs="Times New Roman"/>
          <w:iCs/>
          <w:color w:val="000000"/>
          <w:sz w:val="18"/>
          <w:szCs w:val="18"/>
          <w:lang w:eastAsia="fr-FR"/>
        </w:rPr>
        <w:t xml:space="preserve"> = phenotypic variance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H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2</m:t>
            </m:r>
          </m:sup>
        </m:sSup>
      </m:oMath>
      <w:r w:rsidRPr="00A818EB">
        <w:rPr>
          <w:rFonts w:ascii="Times New Roman" w:eastAsia="Calibri" w:hAnsi="Times New Roman" w:cs="Times New Roman"/>
          <w:color w:val="000000"/>
          <w:sz w:val="18"/>
          <w:szCs w:val="18"/>
          <w:lang w:eastAsia="fr-FR"/>
        </w:rPr>
        <w:t xml:space="preserve"> = broad-sense heritability, </w:t>
      </w:r>
      <w:r w:rsidRPr="00A818EB">
        <w:rPr>
          <w:rFonts w:ascii="Times New Roman" w:hAnsi="Times New Roman" w:cs="Times New Roman"/>
          <w:sz w:val="18"/>
          <w:szCs w:val="18"/>
        </w:rPr>
        <w:t>GA: Genetic advance; GAM: genetic advance over mean, GCV: coefficient of genotypic variation; PCV: coefficient of phenotypic variation, ECV: residual coefficient of variation.</w:t>
      </w:r>
    </w:p>
    <w:p w14:paraId="33180EC1" w14:textId="0AD9F6E1" w:rsidR="00A818EB" w:rsidRPr="00A818EB" w:rsidRDefault="00A818EB" w:rsidP="00A818EB">
      <w:pPr>
        <w:jc w:val="both"/>
        <w:rPr>
          <w:rFonts w:ascii="Times New Roman" w:hAnsi="Times New Roman" w:cs="Times New Roman"/>
          <w:bCs/>
        </w:rPr>
      </w:pPr>
      <w:r w:rsidRPr="00A818EB">
        <w:rPr>
          <w:rFonts w:ascii="Times New Roman" w:eastAsia="Times New Roman" w:hAnsi="Times New Roman" w:cs="Times New Roman"/>
          <w:bCs/>
          <w:sz w:val="18"/>
          <w:szCs w:val="18"/>
        </w:rPr>
        <w:t>***, **, *: significantly different from zero at the 0.001, 0.01, and 0.05 probability level, respectively. ns: not significantly different from zero at the 0.05 level of probability.</w:t>
      </w:r>
    </w:p>
    <w:sectPr w:rsidR="00A818EB" w:rsidRPr="00A818EB" w:rsidSect="00A818EB">
      <w:pgSz w:w="15840" w:h="12240" w:orient="landscape"/>
      <w:pgMar w:top="90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DU1NzQ3MLQwMrFQ0lEKTi0uzszPAykwrAUAHJ4whCwAAAA="/>
  </w:docVars>
  <w:rsids>
    <w:rsidRoot w:val="00A818EB"/>
    <w:rsid w:val="00A8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8050"/>
  <w15:chartTrackingRefBased/>
  <w15:docId w15:val="{4A308E73-CCC3-42D2-BC5C-FBD02F84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18EB"/>
    <w:pPr>
      <w:spacing w:after="200" w:line="240" w:lineRule="auto"/>
    </w:pPr>
    <w:rPr>
      <w:rFonts w:ascii="Times New Roman" w:hAnsi="Times New Roman"/>
      <w:iCs/>
      <w:sz w:val="24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ide Carlos Houdegbe</dc:creator>
  <cp:keywords/>
  <dc:description/>
  <cp:lastModifiedBy>Aristide Carlos Houdegbe</cp:lastModifiedBy>
  <cp:revision>1</cp:revision>
  <dcterms:created xsi:type="dcterms:W3CDTF">2022-08-31T07:46:00Z</dcterms:created>
  <dcterms:modified xsi:type="dcterms:W3CDTF">2022-08-31T07:52:00Z</dcterms:modified>
</cp:coreProperties>
</file>